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A91D40" w14:textId="77777777" w:rsidR="004A0768" w:rsidRPr="00CE4480" w:rsidRDefault="004A0768" w:rsidP="004A0768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>STROBE Statement—</w:t>
      </w:r>
      <w:r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included in reports of </w:t>
      </w:r>
      <w:r w:rsidRPr="00CE4480">
        <w:rPr>
          <w:b/>
          <w:i/>
          <w:sz w:val="22"/>
          <w:szCs w:val="22"/>
        </w:rPr>
        <w:t>cross-sectional studies.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8"/>
        <w:gridCol w:w="704"/>
        <w:gridCol w:w="6222"/>
        <w:gridCol w:w="627"/>
      </w:tblGrid>
      <w:tr w:rsidR="004A0768" w:rsidRPr="0022554A" w14:paraId="6AB20A6A" w14:textId="77777777" w:rsidTr="00987104">
        <w:tc>
          <w:tcPr>
            <w:tcW w:w="0" w:type="auto"/>
          </w:tcPr>
          <w:p w14:paraId="21D41C8F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1585A9C" w14:textId="77777777" w:rsidR="004A0768" w:rsidRPr="0022554A" w:rsidRDefault="004A0768" w:rsidP="0098710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5990983" w14:textId="77777777" w:rsidR="004A0768" w:rsidRPr="0022554A" w:rsidRDefault="004A0768" w:rsidP="0098710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B0E9D37" w14:textId="77777777" w:rsidR="004A0768" w:rsidRPr="0022554A" w:rsidRDefault="004A0768" w:rsidP="0098710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4A0768" w:rsidRPr="0022554A" w14:paraId="05AA6A66" w14:textId="77777777" w:rsidTr="00987104">
        <w:tc>
          <w:tcPr>
            <w:tcW w:w="0" w:type="auto"/>
            <w:vMerge w:val="restart"/>
          </w:tcPr>
          <w:p w14:paraId="4B4670A1" w14:textId="77777777" w:rsidR="004A0768" w:rsidRPr="002602FB" w:rsidRDefault="004A0768" w:rsidP="00987104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685BAE72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404314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5A0CD0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4A0768" w:rsidRPr="0022554A" w14:paraId="74DA6BE4" w14:textId="77777777" w:rsidTr="00987104">
        <w:tc>
          <w:tcPr>
            <w:tcW w:w="0" w:type="auto"/>
            <w:vMerge/>
          </w:tcPr>
          <w:p w14:paraId="75C06E91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725EB49F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443305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661903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4A0768" w:rsidRPr="0022554A" w14:paraId="50BF2A46" w14:textId="77777777" w:rsidTr="00987104">
        <w:tc>
          <w:tcPr>
            <w:tcW w:w="0" w:type="auto"/>
            <w:gridSpan w:val="4"/>
          </w:tcPr>
          <w:p w14:paraId="7A6A07EE" w14:textId="77777777" w:rsidR="004A0768" w:rsidRPr="0022554A" w:rsidRDefault="004A0768" w:rsidP="0098710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4A0768" w:rsidRPr="0022554A" w14:paraId="373E98FA" w14:textId="77777777" w:rsidTr="00987104">
        <w:tc>
          <w:tcPr>
            <w:tcW w:w="0" w:type="auto"/>
          </w:tcPr>
          <w:p w14:paraId="50C5A029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489E31D7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EAE2FD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12F49B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4A0768" w:rsidRPr="0022554A" w14:paraId="2998E8DE" w14:textId="77777777" w:rsidTr="00987104">
        <w:tc>
          <w:tcPr>
            <w:tcW w:w="0" w:type="auto"/>
          </w:tcPr>
          <w:p w14:paraId="777F9146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3F51E31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943012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04D62A" w14:textId="7C49B4EB" w:rsidR="004A0768" w:rsidRPr="0022554A" w:rsidRDefault="008A6F03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4A0768" w:rsidRPr="0022554A" w14:paraId="765D2A15" w14:textId="77777777" w:rsidTr="00987104">
        <w:tc>
          <w:tcPr>
            <w:tcW w:w="0" w:type="auto"/>
            <w:gridSpan w:val="4"/>
          </w:tcPr>
          <w:p w14:paraId="6A2A5DCB" w14:textId="77777777" w:rsidR="004A0768" w:rsidRPr="0022554A" w:rsidRDefault="004A0768" w:rsidP="0098710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4A0768" w:rsidRPr="0022554A" w14:paraId="045942A2" w14:textId="77777777" w:rsidTr="00987104">
        <w:tc>
          <w:tcPr>
            <w:tcW w:w="0" w:type="auto"/>
          </w:tcPr>
          <w:p w14:paraId="6F2452B3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5F858C98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6F8EE5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C99B57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4A0768" w:rsidRPr="0022554A" w14:paraId="2506553B" w14:textId="77777777" w:rsidTr="00987104">
        <w:tc>
          <w:tcPr>
            <w:tcW w:w="0" w:type="auto"/>
          </w:tcPr>
          <w:p w14:paraId="6F5DF526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292AAC5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ADF3B3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6AF358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5"/>
      <w:bookmarkEnd w:id="26"/>
      <w:tr w:rsidR="004A0768" w:rsidRPr="0022554A" w14:paraId="72D0341E" w14:textId="77777777" w:rsidTr="00987104">
        <w:tc>
          <w:tcPr>
            <w:tcW w:w="0" w:type="auto"/>
          </w:tcPr>
          <w:p w14:paraId="7F007F3D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511E39F3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A2039C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713377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4A0768" w:rsidRPr="0022554A" w14:paraId="07AC701B" w14:textId="77777777" w:rsidTr="00987104">
        <w:tc>
          <w:tcPr>
            <w:tcW w:w="0" w:type="auto"/>
          </w:tcPr>
          <w:p w14:paraId="386C6593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18189DA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9234AE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FBD1CC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4A0768" w:rsidRPr="0022554A" w14:paraId="716257D7" w14:textId="77777777" w:rsidTr="00987104">
        <w:trPr>
          <w:trHeight w:val="294"/>
        </w:trPr>
        <w:tc>
          <w:tcPr>
            <w:tcW w:w="0" w:type="auto"/>
          </w:tcPr>
          <w:p w14:paraId="7D556BFC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511C9AE2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6E9F26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DC66D9" w14:textId="77777777" w:rsidR="004A0768" w:rsidRPr="0022554A" w:rsidRDefault="004A0768" w:rsidP="00987104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4</w:t>
            </w:r>
          </w:p>
        </w:tc>
      </w:tr>
      <w:tr w:rsidR="004A0768" w:rsidRPr="0022554A" w14:paraId="07243854" w14:textId="77777777" w:rsidTr="00987104">
        <w:tc>
          <w:tcPr>
            <w:tcW w:w="0" w:type="auto"/>
          </w:tcPr>
          <w:p w14:paraId="64D0B81B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633DE51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E4A296" w14:textId="77777777" w:rsidR="004A0768" w:rsidRPr="0022554A" w:rsidRDefault="004A0768" w:rsidP="00987104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3E5A8A" w14:textId="77777777" w:rsidR="004A0768" w:rsidRPr="0022554A" w:rsidRDefault="004A0768" w:rsidP="00987104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</w:tr>
      <w:tr w:rsidR="004A0768" w:rsidRPr="0022554A" w14:paraId="7BECBCA7" w14:textId="77777777" w:rsidTr="00987104">
        <w:tc>
          <w:tcPr>
            <w:tcW w:w="0" w:type="auto"/>
          </w:tcPr>
          <w:p w14:paraId="139199FA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53CCCCC8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D90100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084FDE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A0768" w:rsidRPr="0022554A" w14:paraId="0260C97B" w14:textId="77777777" w:rsidTr="00987104">
        <w:tc>
          <w:tcPr>
            <w:tcW w:w="0" w:type="auto"/>
          </w:tcPr>
          <w:p w14:paraId="440E5E09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763A5369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9EE2AC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6AC052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4A0768" w:rsidRPr="0022554A" w14:paraId="5BAEB324" w14:textId="77777777" w:rsidTr="00987104">
        <w:tc>
          <w:tcPr>
            <w:tcW w:w="0" w:type="auto"/>
            <w:vMerge w:val="restart"/>
          </w:tcPr>
          <w:p w14:paraId="561E364B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6015C771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9135FC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D0C8A8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4A0768" w:rsidRPr="0022554A" w14:paraId="1FD68320" w14:textId="77777777" w:rsidTr="00987104">
        <w:tc>
          <w:tcPr>
            <w:tcW w:w="0" w:type="auto"/>
            <w:vMerge/>
          </w:tcPr>
          <w:p w14:paraId="581B4B50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2A2510BC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FFB983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7CBFC9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4A0768" w:rsidRPr="0022554A" w14:paraId="45BE5A05" w14:textId="77777777" w:rsidTr="00987104">
        <w:tc>
          <w:tcPr>
            <w:tcW w:w="0" w:type="auto"/>
            <w:vMerge/>
          </w:tcPr>
          <w:p w14:paraId="037114E8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243BB730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EF7B0A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4FF6DC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A0768" w:rsidRPr="0022554A" w14:paraId="1AF79F23" w14:textId="77777777" w:rsidTr="00987104">
        <w:tc>
          <w:tcPr>
            <w:tcW w:w="0" w:type="auto"/>
            <w:vMerge/>
          </w:tcPr>
          <w:p w14:paraId="329054A6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60C2E2F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549EA8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578E36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4A0768" w:rsidRPr="0022554A" w14:paraId="40BEDED5" w14:textId="77777777" w:rsidTr="00987104">
        <w:tc>
          <w:tcPr>
            <w:tcW w:w="0" w:type="auto"/>
            <w:vMerge/>
          </w:tcPr>
          <w:p w14:paraId="28A0BC4F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964FE30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7848F5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93D0D3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4A0768" w:rsidRPr="0022554A" w14:paraId="002B4299" w14:textId="77777777" w:rsidTr="00987104">
        <w:tc>
          <w:tcPr>
            <w:tcW w:w="0" w:type="auto"/>
            <w:gridSpan w:val="4"/>
          </w:tcPr>
          <w:p w14:paraId="75776359" w14:textId="77777777" w:rsidR="004A0768" w:rsidRPr="0022554A" w:rsidRDefault="004A0768" w:rsidP="0098710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4A0768" w:rsidRPr="0022554A" w14:paraId="240DD867" w14:textId="77777777" w:rsidTr="00987104">
        <w:tc>
          <w:tcPr>
            <w:tcW w:w="0" w:type="auto"/>
            <w:vMerge w:val="restart"/>
          </w:tcPr>
          <w:p w14:paraId="16A6A567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12240E47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4481EF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396614" w14:textId="77777777" w:rsidR="004A0768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4A0768" w:rsidRPr="0022554A" w14:paraId="64902874" w14:textId="77777777" w:rsidTr="00987104">
        <w:tc>
          <w:tcPr>
            <w:tcW w:w="0" w:type="auto"/>
            <w:vMerge/>
          </w:tcPr>
          <w:p w14:paraId="4233A9E1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308FAFF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91F5CF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8FD2A0" w14:textId="77777777" w:rsidR="004A0768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4A0768" w:rsidRPr="0022554A" w14:paraId="003884F3" w14:textId="77777777" w:rsidTr="00987104">
        <w:tc>
          <w:tcPr>
            <w:tcW w:w="0" w:type="auto"/>
            <w:vMerge/>
          </w:tcPr>
          <w:p w14:paraId="096CCC60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2DE9375F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FE0FB3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AD3E37" w14:textId="77777777" w:rsidR="004A0768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4A0768" w:rsidRPr="0022554A" w14:paraId="71080BFB" w14:textId="77777777" w:rsidTr="00987104">
        <w:tc>
          <w:tcPr>
            <w:tcW w:w="0" w:type="auto"/>
            <w:vMerge w:val="restart"/>
          </w:tcPr>
          <w:p w14:paraId="1350FDE6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25292D0F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B26BC0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DC85DB" w14:textId="77777777" w:rsidR="004A0768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4A0768" w:rsidRPr="0022554A" w14:paraId="2C1E8462" w14:textId="77777777" w:rsidTr="00987104">
        <w:tc>
          <w:tcPr>
            <w:tcW w:w="0" w:type="auto"/>
            <w:vMerge/>
          </w:tcPr>
          <w:p w14:paraId="5CC08BD3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61C1105E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9DC382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623881" w14:textId="77777777" w:rsidR="004A0768" w:rsidRDefault="004A0768" w:rsidP="0098710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A0768" w:rsidRPr="0022554A" w14:paraId="1E80BF8C" w14:textId="77777777" w:rsidTr="00987104">
        <w:trPr>
          <w:trHeight w:val="295"/>
        </w:trPr>
        <w:tc>
          <w:tcPr>
            <w:tcW w:w="0" w:type="auto"/>
          </w:tcPr>
          <w:p w14:paraId="29C95D13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2D046198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20C6D5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789F37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4A0768" w:rsidRPr="0022554A" w14:paraId="56AD9F79" w14:textId="77777777" w:rsidTr="00987104">
        <w:tc>
          <w:tcPr>
            <w:tcW w:w="0" w:type="auto"/>
            <w:vMerge w:val="restart"/>
          </w:tcPr>
          <w:p w14:paraId="4C412B09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B1CD58D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3987E6" w14:textId="77777777" w:rsidR="004A0768" w:rsidRPr="006149D3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1F37D4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4A0768" w:rsidRPr="0022554A" w14:paraId="7CE2B29A" w14:textId="77777777" w:rsidTr="00987104">
        <w:tc>
          <w:tcPr>
            <w:tcW w:w="0" w:type="auto"/>
            <w:vMerge/>
          </w:tcPr>
          <w:p w14:paraId="5DCBCE88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6EBF0E9F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A0D416" w14:textId="77777777" w:rsidR="004A0768" w:rsidRPr="006149D3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F5203D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4A0768" w:rsidRPr="0022554A" w14:paraId="14566A7B" w14:textId="77777777" w:rsidTr="00987104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FEAB41C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A0C5AE2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707593C" w14:textId="77777777" w:rsidR="004A0768" w:rsidRPr="006149D3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F71111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4A0768" w:rsidRPr="0022554A" w14:paraId="36187B32" w14:textId="77777777" w:rsidTr="0098710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3FB817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86282A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FBCFB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C1CE69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A0768" w:rsidRPr="0022554A" w14:paraId="4594598A" w14:textId="77777777" w:rsidTr="00987104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643AF9F7" w14:textId="77777777" w:rsidR="004A0768" w:rsidRPr="0022554A" w:rsidRDefault="004A0768" w:rsidP="0098710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4A0768" w:rsidRPr="0022554A" w14:paraId="32B4CC57" w14:textId="77777777" w:rsidTr="00987104">
        <w:tc>
          <w:tcPr>
            <w:tcW w:w="0" w:type="auto"/>
          </w:tcPr>
          <w:p w14:paraId="673BD0AE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7CC1A356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A40B50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52B349" w14:textId="57D038FD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</w:t>
            </w:r>
          </w:p>
        </w:tc>
      </w:tr>
      <w:tr w:rsidR="004A0768" w:rsidRPr="0022554A" w14:paraId="4E45D472" w14:textId="77777777" w:rsidTr="00987104">
        <w:tc>
          <w:tcPr>
            <w:tcW w:w="0" w:type="auto"/>
          </w:tcPr>
          <w:p w14:paraId="5D0FF0C2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4794236F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2034D0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96E117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4A0768" w:rsidRPr="0022554A" w14:paraId="1BB7323D" w14:textId="77777777" w:rsidTr="00987104">
        <w:tc>
          <w:tcPr>
            <w:tcW w:w="0" w:type="auto"/>
          </w:tcPr>
          <w:p w14:paraId="67F3EFE1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4467C1C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13EAD4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24AABE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 w:rsidR="004A0768" w:rsidRPr="0022554A" w14:paraId="20F9106D" w14:textId="77777777" w:rsidTr="00987104">
        <w:tc>
          <w:tcPr>
            <w:tcW w:w="0" w:type="auto"/>
          </w:tcPr>
          <w:p w14:paraId="5E0F0142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00B03C8A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0F1B68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9B0AC5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4A0768" w:rsidRPr="0022554A" w14:paraId="7B3ADDF2" w14:textId="77777777" w:rsidTr="00987104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0DF7EC8F" w14:textId="77777777" w:rsidR="004A0768" w:rsidRPr="0022554A" w:rsidRDefault="004A0768" w:rsidP="0098710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4A0768" w:rsidRPr="0022554A" w14:paraId="58A52389" w14:textId="77777777" w:rsidTr="0098710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618F5E" w14:textId="77777777" w:rsidR="004A0768" w:rsidRPr="0022554A" w:rsidRDefault="004A0768" w:rsidP="0098710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C5C5C3" w14:textId="77777777" w:rsidR="004A0768" w:rsidRPr="0022554A" w:rsidRDefault="004A0768" w:rsidP="0098710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0C804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463D29" w14:textId="77777777" w:rsidR="004A0768" w:rsidRPr="0022554A" w:rsidRDefault="004A0768" w:rsidP="009871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bookmarkEnd w:id="92"/>
      <w:bookmarkEnd w:id="93"/>
    </w:tbl>
    <w:p w14:paraId="52513036" w14:textId="77777777" w:rsidR="004A0768" w:rsidRDefault="004A0768" w:rsidP="004A0768">
      <w:pPr>
        <w:pStyle w:val="TableNote"/>
        <w:tabs>
          <w:tab w:val="left" w:pos="5400"/>
        </w:tabs>
        <w:rPr>
          <w:bCs/>
          <w:sz w:val="20"/>
        </w:rPr>
      </w:pPr>
    </w:p>
    <w:p w14:paraId="5782A130" w14:textId="77777777" w:rsidR="00634EA5" w:rsidRDefault="00634EA5"/>
    <w:sectPr w:rsidR="00634EA5" w:rsidSect="004A0768">
      <w:footerReference w:type="even" r:id="rId4"/>
      <w:footerReference w:type="default" r:id="rId5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D92B5E" w14:textId="77777777" w:rsidR="00000000" w:rsidRDefault="00000000" w:rsidP="002A7573">
    <w:pPr>
      <w:pStyle w:val="Footer"/>
      <w:framePr w:wrap="around" w:vAnchor="text" w:hAnchor="margin" w:xAlign="center" w:y="1"/>
      <w:rPr>
        <w:rStyle w:val="PageNumber"/>
        <w:rFonts w:eastAsiaTheme="majorEastAsia"/>
      </w:rPr>
    </w:pPr>
    <w:r>
      <w:rPr>
        <w:rStyle w:val="PageNumber"/>
        <w:rFonts w:eastAsiaTheme="majorEastAsia"/>
      </w:rPr>
      <w:fldChar w:fldCharType="begin"/>
    </w:r>
    <w:r>
      <w:rPr>
        <w:rStyle w:val="PageNumber"/>
        <w:rFonts w:eastAsiaTheme="majorEastAsia"/>
      </w:rPr>
      <w:instrText xml:space="preserve">PAGE  </w:instrText>
    </w:r>
    <w:r>
      <w:rPr>
        <w:rStyle w:val="PageNumber"/>
        <w:rFonts w:eastAsiaTheme="majorEastAsia"/>
      </w:rPr>
      <w:fldChar w:fldCharType="end"/>
    </w:r>
  </w:p>
  <w:p w14:paraId="0C6180E8" w14:textId="77777777" w:rsidR="00000000" w:rsidRDefault="0000000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0BD713" w14:textId="77777777" w:rsidR="00000000" w:rsidRDefault="00000000" w:rsidP="00F76668">
    <w:pPr>
      <w:pStyle w:val="Footer"/>
      <w:framePr w:wrap="around" w:vAnchor="text" w:hAnchor="margin" w:xAlign="center" w:y="1"/>
      <w:rPr>
        <w:rStyle w:val="PageNumber"/>
        <w:rFonts w:eastAsiaTheme="majorEastAsia"/>
      </w:rPr>
    </w:pPr>
    <w:r>
      <w:rPr>
        <w:rStyle w:val="PageNumber"/>
        <w:rFonts w:eastAsiaTheme="majorEastAsia"/>
      </w:rPr>
      <w:fldChar w:fldCharType="begin"/>
    </w:r>
    <w:r>
      <w:rPr>
        <w:rStyle w:val="PageNumber"/>
        <w:rFonts w:eastAsiaTheme="majorEastAsia"/>
      </w:rPr>
      <w:instrText xml:space="preserve">PAGE  </w:instrText>
    </w:r>
    <w:r>
      <w:rPr>
        <w:rStyle w:val="PageNumber"/>
        <w:rFonts w:eastAsiaTheme="majorEastAsia"/>
      </w:rPr>
      <w:fldChar w:fldCharType="separate"/>
    </w:r>
    <w:r>
      <w:rPr>
        <w:rStyle w:val="PageNumber"/>
        <w:rFonts w:eastAsiaTheme="majorEastAsia"/>
        <w:noProof/>
      </w:rPr>
      <w:t>1</w:t>
    </w:r>
    <w:r>
      <w:rPr>
        <w:rStyle w:val="PageNumber"/>
        <w:rFonts w:eastAsiaTheme="majorEastAsia"/>
      </w:rPr>
      <w:fldChar w:fldCharType="end"/>
    </w:r>
  </w:p>
  <w:p w14:paraId="1646C86D" w14:textId="77777777" w:rsidR="00000000" w:rsidRDefault="00000000" w:rsidP="005D0CF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768"/>
    <w:rsid w:val="0010113F"/>
    <w:rsid w:val="004A0768"/>
    <w:rsid w:val="00634EA5"/>
    <w:rsid w:val="006C3F4A"/>
    <w:rsid w:val="008A6F03"/>
    <w:rsid w:val="0094653C"/>
    <w:rsid w:val="00E81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61B6C"/>
  <w15:chartTrackingRefBased/>
  <w15:docId w15:val="{B10ADDE1-4B85-492A-B1E8-B75E96A3C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T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768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76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76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76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76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76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76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76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76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76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76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76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76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76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76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76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76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76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76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A07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076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76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076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A076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076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A076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07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7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76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A076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rsid w:val="004A076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rsid w:val="004A0768"/>
    <w:rPr>
      <w:rFonts w:ascii="Arial" w:eastAsia="Times New Roman" w:hAnsi="Arial" w:cs="Times New Roman"/>
      <w:kern w:val="0"/>
      <w:sz w:val="20"/>
      <w:szCs w:val="20"/>
      <w:lang w:val="en-GB"/>
      <w14:ligatures w14:val="none"/>
    </w:rPr>
  </w:style>
  <w:style w:type="character" w:styleId="PageNumber">
    <w:name w:val="page number"/>
    <w:basedOn w:val="DefaultParagraphFont"/>
    <w:rsid w:val="004A0768"/>
  </w:style>
  <w:style w:type="paragraph" w:customStyle="1" w:styleId="TableNote">
    <w:name w:val="TableNote"/>
    <w:basedOn w:val="Normal"/>
    <w:rsid w:val="004A0768"/>
  </w:style>
  <w:style w:type="paragraph" w:customStyle="1" w:styleId="TableTitle">
    <w:name w:val="TableTitle"/>
    <w:basedOn w:val="Normal"/>
    <w:rsid w:val="004A0768"/>
  </w:style>
  <w:style w:type="paragraph" w:customStyle="1" w:styleId="TableHeader">
    <w:name w:val="TableHeader"/>
    <w:basedOn w:val="Normal"/>
    <w:rsid w:val="004A0768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4A0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70</Words>
  <Characters>3249</Characters>
  <Application>Microsoft Office Word</Application>
  <DocSecurity>0</DocSecurity>
  <Lines>27</Lines>
  <Paragraphs>7</Paragraphs>
  <ScaleCrop>false</ScaleCrop>
  <Company/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wadi Edward</dc:creator>
  <cp:keywords/>
  <dc:description/>
  <cp:lastModifiedBy>Zawadi Edward</cp:lastModifiedBy>
  <cp:revision>6</cp:revision>
  <dcterms:created xsi:type="dcterms:W3CDTF">2025-08-21T13:33:00Z</dcterms:created>
  <dcterms:modified xsi:type="dcterms:W3CDTF">2025-08-21T13:48:00Z</dcterms:modified>
</cp:coreProperties>
</file>